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FC126" w14:textId="29F28377" w:rsidR="007E76C2" w:rsidRDefault="004B7881" w:rsidP="007E76C2">
      <w:pPr>
        <w:rPr>
          <w:b/>
          <w:bCs/>
          <w:lang w:val="en-GB"/>
        </w:rPr>
      </w:pPr>
      <w:r w:rsidRPr="00BC2088">
        <w:rPr>
          <w:b/>
          <w:bCs/>
          <w:u w:val="single"/>
          <w:lang w:val="en-GB"/>
        </w:rPr>
        <w:t xml:space="preserve">Supporting Information </w:t>
      </w:r>
      <w:r w:rsidR="00B87D06">
        <w:rPr>
          <w:b/>
          <w:bCs/>
          <w:u w:val="single"/>
          <w:lang w:val="en-GB"/>
        </w:rPr>
        <w:t>4</w:t>
      </w:r>
      <w:r w:rsidRPr="004B7881">
        <w:rPr>
          <w:b/>
          <w:bCs/>
          <w:lang w:val="en-GB"/>
        </w:rPr>
        <w:t xml:space="preserve">. </w:t>
      </w:r>
    </w:p>
    <w:p w14:paraId="34F04BB7" w14:textId="2F9FD3DE" w:rsidR="004A0385" w:rsidRPr="004B7881" w:rsidRDefault="007E76C2" w:rsidP="007E76C2">
      <w:pPr>
        <w:rPr>
          <w:lang w:val="en-GB"/>
        </w:rPr>
      </w:pPr>
      <w:r>
        <w:rPr>
          <w:b/>
          <w:bCs/>
          <w:lang w:val="en-GB"/>
        </w:rPr>
        <w:t xml:space="preserve">Pearson Correlation analysis to explore whether </w:t>
      </w:r>
      <w:r w:rsidR="004B7881" w:rsidRPr="004B7881">
        <w:rPr>
          <w:b/>
          <w:bCs/>
          <w:lang w:val="en-GB"/>
        </w:rPr>
        <w:t xml:space="preserve">owners who believe their pets should have access to </w:t>
      </w:r>
      <w:r w:rsidR="00684449">
        <w:rPr>
          <w:b/>
          <w:bCs/>
          <w:lang w:val="en-GB"/>
        </w:rPr>
        <w:t>advanced veterinary care</w:t>
      </w:r>
      <w:r w:rsidR="009C3D5A">
        <w:rPr>
          <w:b/>
          <w:bCs/>
          <w:lang w:val="en-GB"/>
        </w:rPr>
        <w:t xml:space="preserve"> also likely to </w:t>
      </w:r>
      <w:r w:rsidR="004B7881" w:rsidRPr="004B7881">
        <w:rPr>
          <w:b/>
          <w:bCs/>
          <w:lang w:val="en-GB"/>
        </w:rPr>
        <w:t xml:space="preserve">think </w:t>
      </w:r>
      <w:r w:rsidR="009C3D5A">
        <w:rPr>
          <w:b/>
          <w:bCs/>
          <w:lang w:val="en-GB"/>
        </w:rPr>
        <w:t xml:space="preserve">that </w:t>
      </w:r>
      <w:r w:rsidR="004B7881" w:rsidRPr="004B7881">
        <w:rPr>
          <w:b/>
          <w:bCs/>
          <w:lang w:val="en-GB"/>
        </w:rPr>
        <w:t xml:space="preserve">their vets should contribute knowledge to the advancement of such </w:t>
      </w:r>
      <w:proofErr w:type="gramStart"/>
      <w:r w:rsidR="004B7881" w:rsidRPr="004B7881">
        <w:rPr>
          <w:b/>
          <w:bCs/>
          <w:lang w:val="en-GB"/>
        </w:rPr>
        <w:t>care, and</w:t>
      </w:r>
      <w:proofErr w:type="gramEnd"/>
      <w:r w:rsidR="004B7881" w:rsidRPr="004B7881">
        <w:rPr>
          <w:b/>
          <w:bCs/>
          <w:lang w:val="en-GB"/>
        </w:rPr>
        <w:t xml:space="preserve"> </w:t>
      </w:r>
      <w:r w:rsidR="009C3D5A">
        <w:rPr>
          <w:b/>
          <w:bCs/>
          <w:lang w:val="en-GB"/>
        </w:rPr>
        <w:t>be</w:t>
      </w:r>
      <w:r w:rsidR="004B7881">
        <w:rPr>
          <w:b/>
          <w:bCs/>
          <w:lang w:val="en-GB"/>
        </w:rPr>
        <w:t xml:space="preserve"> </w:t>
      </w:r>
      <w:r w:rsidR="004B7881" w:rsidRPr="004B7881">
        <w:rPr>
          <w:b/>
          <w:bCs/>
          <w:lang w:val="en-GB"/>
        </w:rPr>
        <w:t xml:space="preserve">willing to enrol their own pets </w:t>
      </w:r>
      <w:proofErr w:type="spellStart"/>
      <w:r w:rsidR="004B7881" w:rsidRPr="004B7881">
        <w:rPr>
          <w:b/>
          <w:bCs/>
          <w:lang w:val="en-GB"/>
        </w:rPr>
        <w:t>ino</w:t>
      </w:r>
      <w:proofErr w:type="spellEnd"/>
      <w:r w:rsidR="004B7881" w:rsidRPr="004B7881">
        <w:rPr>
          <w:b/>
          <w:bCs/>
          <w:lang w:val="en-GB"/>
        </w:rPr>
        <w:t xml:space="preserve"> a research study</w:t>
      </w:r>
      <w:r>
        <w:rPr>
          <w:b/>
          <w:bCs/>
          <w:lang w:val="en-GB"/>
        </w:rPr>
        <w:t xml:space="preserve">. </w:t>
      </w:r>
    </w:p>
    <w:p w14:paraId="60AF8662" w14:textId="48C3351E" w:rsidR="004A0385" w:rsidRPr="004B7881" w:rsidRDefault="004A0385">
      <w:pPr>
        <w:rPr>
          <w:lang w:val="en-GB"/>
        </w:rPr>
      </w:pPr>
    </w:p>
    <w:p w14:paraId="46E5111D" w14:textId="0A902C96" w:rsidR="004A0385" w:rsidRDefault="004A0385">
      <w:r>
        <w:rPr>
          <w:noProof/>
        </w:rPr>
        <w:drawing>
          <wp:inline distT="0" distB="0" distL="0" distR="0" wp14:anchorId="4ABA93FB" wp14:editId="07636116">
            <wp:extent cx="5297584" cy="5815263"/>
            <wp:effectExtent l="0" t="0" r="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3283" cy="583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B34AE" w14:textId="40F0EE46" w:rsidR="004A0385" w:rsidRDefault="004A0385"/>
    <w:p w14:paraId="75F1BEF4" w14:textId="56379A70" w:rsidR="004A0385" w:rsidRDefault="004A0385"/>
    <w:p w14:paraId="2E2CA802" w14:textId="02362F18" w:rsidR="004A0385" w:rsidRDefault="004A0385"/>
    <w:p w14:paraId="73B96171" w14:textId="29DC0EF6" w:rsidR="004A0385" w:rsidRDefault="004A0385"/>
    <w:p w14:paraId="7A36B4ED" w14:textId="1FC7E5D4" w:rsidR="004A0385" w:rsidRDefault="004A0385"/>
    <w:p w14:paraId="52C8C810" w14:textId="7BAFE3AD" w:rsidR="004A0385" w:rsidRDefault="004A0385"/>
    <w:p w14:paraId="25BE6A32" w14:textId="14FCCDDE" w:rsidR="004A0385" w:rsidRDefault="004A0385"/>
    <w:p w14:paraId="41727EFC" w14:textId="607E725F" w:rsidR="004A0385" w:rsidRDefault="004A0385"/>
    <w:p w14:paraId="6DF684C5" w14:textId="255066BD" w:rsidR="004A0385" w:rsidRDefault="004A0385"/>
    <w:p w14:paraId="18822D2A" w14:textId="550B6931" w:rsidR="004A0385" w:rsidRDefault="004A0385"/>
    <w:p w14:paraId="31CF5AD6" w14:textId="7ADC9C01" w:rsidR="004A0385" w:rsidRDefault="004A0385"/>
    <w:p w14:paraId="7C59D183" w14:textId="1CC7983C" w:rsidR="004A0385" w:rsidRDefault="004A0385"/>
    <w:p w14:paraId="37D7B539" w14:textId="46AB098B" w:rsidR="004A0385" w:rsidRDefault="004A0385">
      <w:r>
        <w:rPr>
          <w:noProof/>
        </w:rPr>
        <w:drawing>
          <wp:inline distT="0" distB="0" distL="0" distR="0" wp14:anchorId="4E061C24" wp14:editId="3E185614">
            <wp:extent cx="5093368" cy="553986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7295" cy="5555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9EFE4" w14:textId="6E94C1DC" w:rsidR="004A0385" w:rsidRDefault="004A0385"/>
    <w:p w14:paraId="5BDE126D" w14:textId="7175C306" w:rsidR="004A0385" w:rsidRDefault="004A0385"/>
    <w:p w14:paraId="4DC7BECE" w14:textId="02EFC7F8" w:rsidR="004A0385" w:rsidRDefault="004A0385"/>
    <w:p w14:paraId="43D7347C" w14:textId="32054627" w:rsidR="004A0385" w:rsidRDefault="004A0385"/>
    <w:p w14:paraId="0F610D21" w14:textId="19415EFE" w:rsidR="004A0385" w:rsidRDefault="004A0385"/>
    <w:p w14:paraId="7BE5EBFE" w14:textId="3E9B788B" w:rsidR="004A0385" w:rsidRDefault="004A0385"/>
    <w:p w14:paraId="6D6C3D57" w14:textId="6C7A326E" w:rsidR="004A0385" w:rsidRDefault="004A0385"/>
    <w:p w14:paraId="26EDA1AB" w14:textId="055FF2C5" w:rsidR="004A0385" w:rsidRDefault="004A0385"/>
    <w:p w14:paraId="4CF11448" w14:textId="57A3E825" w:rsidR="004A0385" w:rsidRDefault="004A0385"/>
    <w:p w14:paraId="460DB30D" w14:textId="169ACADF" w:rsidR="004A0385" w:rsidRDefault="004A0385"/>
    <w:p w14:paraId="4B659BFC" w14:textId="141DFD9F" w:rsidR="004A0385" w:rsidRDefault="004A0385"/>
    <w:p w14:paraId="5D9785E4" w14:textId="18F86076" w:rsidR="004A0385" w:rsidRDefault="004A0385"/>
    <w:p w14:paraId="19C1E6D3" w14:textId="122F353E" w:rsidR="004A0385" w:rsidRDefault="004A0385">
      <w:r>
        <w:rPr>
          <w:noProof/>
        </w:rPr>
        <w:lastRenderedPageBreak/>
        <w:drawing>
          <wp:inline distT="0" distB="0" distL="0" distR="0" wp14:anchorId="381A4F7C" wp14:editId="26F90EB9">
            <wp:extent cx="5743074" cy="6352468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258" cy="6371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A0385" w:rsidSect="00B6387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385"/>
    <w:rsid w:val="003F4B14"/>
    <w:rsid w:val="004A0385"/>
    <w:rsid w:val="004B7881"/>
    <w:rsid w:val="005650F8"/>
    <w:rsid w:val="00684449"/>
    <w:rsid w:val="007E76C2"/>
    <w:rsid w:val="00950B7A"/>
    <w:rsid w:val="009C3D5A"/>
    <w:rsid w:val="00B63879"/>
    <w:rsid w:val="00B87D06"/>
    <w:rsid w:val="00BC2088"/>
    <w:rsid w:val="00E64A96"/>
    <w:rsid w:val="00E7477F"/>
    <w:rsid w:val="00FA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1DBC7"/>
  <w15:chartTrackingRefBased/>
  <w15:docId w15:val="{AAAE5EA3-9D30-4049-94A7-95DD4AA91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Springer</dc:creator>
  <cp:keywords/>
  <dc:description/>
  <cp:lastModifiedBy>Sandra Corr</cp:lastModifiedBy>
  <cp:revision>2</cp:revision>
  <dcterms:created xsi:type="dcterms:W3CDTF">2024-02-20T08:54:00Z</dcterms:created>
  <dcterms:modified xsi:type="dcterms:W3CDTF">2024-02-20T08:54:00Z</dcterms:modified>
</cp:coreProperties>
</file>